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796DEE" w:rsidRDefault="00796DEE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0000002" w14:textId="77777777" w:rsidR="00796DEE" w:rsidRDefault="008256F2"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>
                <wp:simplePos x="0" y="0"/>
                <wp:positionH relativeFrom="page">
                  <wp:posOffset>2382203</wp:posOffset>
                </wp:positionH>
                <wp:positionV relativeFrom="page">
                  <wp:posOffset>197168</wp:posOffset>
                </wp:positionV>
                <wp:extent cx="6078855" cy="553085"/>
                <wp:effectExtent l="0" t="0" r="0" b="0"/>
                <wp:wrapNone/>
                <wp:docPr id="11" name="Freeform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311335" y="3508220"/>
                          <a:ext cx="6069330" cy="543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9330" h="543560" extrusionOk="0">
                              <a:moveTo>
                                <a:pt x="0" y="0"/>
                              </a:moveTo>
                              <a:lnTo>
                                <a:pt x="0" y="543560"/>
                              </a:lnTo>
                              <a:lnTo>
                                <a:pt x="6069330" y="543560"/>
                              </a:lnTo>
                              <a:lnTo>
                                <a:pt x="6069330" y="0"/>
                              </a:lnTo>
                              <a:close/>
                            </a:path>
                          </a:pathLst>
                        </a:cu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40B34CB" w14:textId="77777777" w:rsidR="00796DEE" w:rsidRDefault="008256F2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rFonts w:ascii="Roboto" w:eastAsia="Roboto" w:hAnsi="Roboto" w:cs="Roboto"/>
                                <w:color w:val="FFFFFF"/>
                                <w:sz w:val="28"/>
                              </w:rPr>
                              <w:t xml:space="preserve">Subscribe to </w:t>
                            </w:r>
                            <w:proofErr w:type="spellStart"/>
                            <w:r>
                              <w:rPr>
                                <w:rFonts w:ascii="Roboto" w:eastAsia="Roboto" w:hAnsi="Roboto" w:cs="Roboto"/>
                                <w:color w:val="FFFFFF"/>
                                <w:sz w:val="28"/>
                              </w:rPr>
                              <w:t>DeepL</w:t>
                            </w:r>
                            <w:proofErr w:type="spellEnd"/>
                            <w:r>
                              <w:rPr>
                                <w:rFonts w:ascii="Roboto" w:eastAsia="Roboto" w:hAnsi="Roboto" w:cs="Roboto"/>
                                <w:color w:val="FFFFFF"/>
                                <w:sz w:val="28"/>
                              </w:rPr>
                              <w:t xml:space="preserve"> Pro to edit this document.</w:t>
                            </w:r>
                            <w:r>
                              <w:rPr>
                                <w:color w:val="000000"/>
                              </w:rPr>
                              <w:br/>
                            </w:r>
                            <w:r>
                              <w:rPr>
                                <w:rFonts w:ascii="Roboto" w:eastAsia="Roboto" w:hAnsi="Roboto" w:cs="Roboto"/>
                                <w:color w:val="FFFFFF"/>
                              </w:rPr>
                              <w:t>Visit www.DeepL.com/Pro for more information.</w:t>
                            </w:r>
                          </w:p>
                        </w:txbxContent>
                      </wps:txbx>
                      <wps:bodyPr spcFirstLastPara="1" wrap="square" lIns="114300" tIns="0" rIns="11430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page">
                  <wp:posOffset>2382203</wp:posOffset>
                </wp:positionH>
                <wp:positionV relativeFrom="page">
                  <wp:posOffset>197168</wp:posOffset>
                </wp:positionV>
                <wp:extent cx="6078855" cy="553085"/>
                <wp:effectExtent b="0" l="0" r="0" t="0"/>
                <wp:wrapNone/>
                <wp:docPr id="11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078855" cy="5530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00000003" w14:textId="77777777" w:rsidR="00796DEE" w:rsidRDefault="008256F2">
      <w:pPr>
        <w:rPr>
          <w:b/>
        </w:rPr>
      </w:pPr>
      <w:r>
        <w:rPr>
          <w:b/>
        </w:rPr>
        <w:t>Semi-structured interview</w:t>
      </w:r>
    </w:p>
    <w:p w14:paraId="00000004" w14:textId="77777777" w:rsidR="00796DEE" w:rsidRDefault="008256F2">
      <w:pPr>
        <w:rPr>
          <w:b/>
        </w:rPr>
      </w:pPr>
      <w:r>
        <w:rPr>
          <w:b/>
        </w:rPr>
        <w:t xml:space="preserve"> </w:t>
      </w:r>
    </w:p>
    <w:p w14:paraId="00000005" w14:textId="77777777" w:rsidR="00796DEE" w:rsidRDefault="008256F2">
      <w:pPr>
        <w:rPr>
          <w:sz w:val="20"/>
          <w:szCs w:val="20"/>
        </w:rPr>
      </w:pPr>
      <w:sdt>
        <w:sdtPr>
          <w:tag w:val="goog_rdk_0"/>
          <w:id w:val="1214539886"/>
        </w:sdtPr>
        <w:sdtEndPr/>
        <w:sdtContent/>
      </w:sdt>
      <w:proofErr w:type="gramStart"/>
      <w:r>
        <w:rPr>
          <w:sz w:val="20"/>
          <w:szCs w:val="20"/>
        </w:rPr>
        <w:t>Datum:_</w:t>
      </w:r>
      <w:proofErr w:type="gramEnd"/>
      <w:r>
        <w:rPr>
          <w:sz w:val="20"/>
          <w:szCs w:val="20"/>
        </w:rPr>
        <w:t xml:space="preserve">___________  </w:t>
      </w:r>
      <w:r>
        <w:rPr>
          <w:sz w:val="20"/>
          <w:szCs w:val="20"/>
        </w:rPr>
        <w:tab/>
      </w:r>
      <w:r>
        <w:rPr>
          <w:sz w:val="20"/>
          <w:szCs w:val="20"/>
        </w:rPr>
        <w:t xml:space="preserve">                                                                         </w:t>
      </w:r>
      <w:r>
        <w:rPr>
          <w:sz w:val="20"/>
          <w:szCs w:val="20"/>
        </w:rPr>
        <w:tab/>
        <w:t>Running. No.</w:t>
      </w:r>
      <w:proofErr w:type="gramStart"/>
      <w:r>
        <w:rPr>
          <w:sz w:val="20"/>
          <w:szCs w:val="20"/>
        </w:rPr>
        <w:t>.:_</w:t>
      </w:r>
      <w:proofErr w:type="gramEnd"/>
      <w:r>
        <w:rPr>
          <w:sz w:val="20"/>
          <w:szCs w:val="20"/>
        </w:rPr>
        <w:t>_____________</w:t>
      </w:r>
    </w:p>
    <w:p w14:paraId="00000006" w14:textId="77777777" w:rsidR="00796DEE" w:rsidRDefault="00796DEE">
      <w:pPr>
        <w:rPr>
          <w:sz w:val="18"/>
          <w:szCs w:val="18"/>
        </w:rPr>
      </w:pPr>
    </w:p>
    <w:p w14:paraId="00000007" w14:textId="77777777" w:rsidR="00796DEE" w:rsidRDefault="008256F2">
      <w:pPr>
        <w:rPr>
          <w:sz w:val="18"/>
          <w:szCs w:val="18"/>
        </w:rPr>
      </w:pPr>
      <w:r>
        <w:rPr>
          <w:b/>
          <w:sz w:val="18"/>
          <w:szCs w:val="18"/>
        </w:rPr>
        <w:t>Remote patient monitoring system: CFIR - adapted questionnaire</w:t>
      </w:r>
    </w:p>
    <w:p w14:paraId="00000008" w14:textId="77777777" w:rsidR="00796DEE" w:rsidRDefault="00796DEE">
      <w:pPr>
        <w:rPr>
          <w:sz w:val="18"/>
          <w:szCs w:val="18"/>
        </w:rPr>
      </w:pPr>
    </w:p>
    <w:tbl>
      <w:tblPr>
        <w:tblStyle w:val="a0"/>
        <w:tblW w:w="87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20"/>
        <w:gridCol w:w="2340"/>
      </w:tblGrid>
      <w:tr w:rsidR="00796DEE" w14:paraId="0F8A8B5D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FIR Category </w:t>
            </w:r>
          </w:p>
        </w:tc>
      </w:tr>
      <w:tr w:rsidR="00796DEE" w14:paraId="51112CAD" w14:textId="77777777">
        <w:trPr>
          <w:trHeight w:val="400"/>
        </w:trPr>
        <w:tc>
          <w:tcPr>
            <w:tcW w:w="87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796DEE" w:rsidRDefault="008256F2">
            <w:pPr>
              <w:ind w:left="720" w:hanging="3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patient monitoring in ICU</w:t>
            </w:r>
          </w:p>
        </w:tc>
      </w:tr>
      <w:tr w:rsidR="00796DEE" w14:paraId="1AEBC40A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796DEE" w:rsidRDefault="008256F2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satisfied with the current patient monitoring system.</w:t>
            </w:r>
          </w:p>
          <w:p w14:paraId="0000000E" w14:textId="77777777" w:rsidR="00796DEE" w:rsidRDefault="008256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 1= not correct at all - 5 = completely correct</w:t>
            </w:r>
          </w:p>
          <w:p w14:paraId="0000000F" w14:textId="77777777" w:rsidR="00796DEE" w:rsidRDefault="008256F2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my opinion, there is a need to change or improve patient monitoring on the ward.</w:t>
            </w:r>
          </w:p>
          <w:p w14:paraId="00000010" w14:textId="77777777" w:rsidR="00796DEE" w:rsidRDefault="008256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 1= no</w:t>
            </w:r>
            <w:r>
              <w:rPr>
                <w:sz w:val="20"/>
                <w:szCs w:val="20"/>
              </w:rPr>
              <w:t>t correct at all - 5 = completely correc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796DEE" w:rsidRDefault="008256F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ner Setting - Implementation Climate: Tension for Change </w:t>
            </w:r>
          </w:p>
        </w:tc>
      </w:tr>
      <w:tr w:rsidR="00796DEE" w14:paraId="61CC6948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796DEE" w:rsidRDefault="008256F2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should be changed? </w:t>
            </w:r>
          </w:p>
          <w:p w14:paraId="00000013" w14:textId="77777777" w:rsidR="00796DEE" w:rsidRDefault="008256F2">
            <w:pPr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18"/>
                <w:szCs w:val="18"/>
              </w:rPr>
              <w:t xml:space="preserve">Graphical representation </w:t>
            </w:r>
          </w:p>
          <w:p w14:paraId="00000014" w14:textId="77777777" w:rsidR="00796DEE" w:rsidRDefault="008256F2">
            <w:pPr>
              <w:ind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arm Management </w:t>
            </w:r>
          </w:p>
          <w:p w14:paraId="00000015" w14:textId="77777777" w:rsidR="00796DEE" w:rsidRDefault="008256F2">
            <w:pPr>
              <w:ind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uitive operation</w:t>
            </w:r>
          </w:p>
          <w:p w14:paraId="00000016" w14:textId="77777777" w:rsidR="00796DEE" w:rsidRDefault="008256F2">
            <w:pPr>
              <w:ind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ss cables </w:t>
            </w:r>
          </w:p>
          <w:p w14:paraId="00000017" w14:textId="77777777" w:rsidR="00796DEE" w:rsidRDefault="008256F2">
            <w:pPr>
              <w:ind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operability with other devices (ventilator, PDMS, ...)</w:t>
            </w:r>
          </w:p>
          <w:p w14:paraId="00000018" w14:textId="77777777" w:rsidR="00796DEE" w:rsidRDefault="008256F2">
            <w:pPr>
              <w:ind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 analyses</w:t>
            </w:r>
          </w:p>
          <w:p w14:paraId="00000019" w14:textId="77777777" w:rsidR="00796DEE" w:rsidRDefault="008256F2">
            <w:pPr>
              <w:ind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 advanced functions</w:t>
            </w:r>
          </w:p>
          <w:p w14:paraId="0000001A" w14:textId="77777777" w:rsidR="00796DEE" w:rsidRDefault="008256F2">
            <w:pPr>
              <w:ind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proposed amendments: </w:t>
            </w:r>
          </w:p>
          <w:p w14:paraId="0000001B" w14:textId="77777777" w:rsidR="00796DEE" w:rsidRDefault="008256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 1= not correct at all - 5 = completely correct</w:t>
            </w:r>
          </w:p>
          <w:p w14:paraId="0000001C" w14:textId="77777777" w:rsidR="00796DEE" w:rsidRDefault="00796DEE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796DEE" w:rsidRDefault="008256F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ner Setting - Implementation Climate: Tension for Change </w:t>
            </w:r>
          </w:p>
          <w:p w14:paraId="0000001E" w14:textId="77777777" w:rsidR="00796DEE" w:rsidRDefault="00796DEE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96DEE" w14:paraId="79EFCB17" w14:textId="77777777">
        <w:trPr>
          <w:trHeight w:val="400"/>
        </w:trPr>
        <w:tc>
          <w:tcPr>
            <w:tcW w:w="87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796DEE" w:rsidRDefault="008256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mote patient monitoring </w:t>
            </w:r>
            <w:proofErr w:type="gramStart"/>
            <w:r>
              <w:rPr>
                <w:b/>
                <w:sz w:val="20"/>
                <w:szCs w:val="20"/>
              </w:rPr>
              <w:t>e.g.</w:t>
            </w:r>
            <w:proofErr w:type="gramEnd"/>
            <w:r>
              <w:rPr>
                <w:b/>
                <w:sz w:val="20"/>
                <w:szCs w:val="20"/>
              </w:rPr>
              <w:t xml:space="preserve"> via smartphones or tablets in the intensive care unit</w:t>
            </w:r>
          </w:p>
        </w:tc>
      </w:tr>
      <w:tr w:rsidR="00796DEE" w14:paraId="7F4F2CAF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te monitoring of patients in the intensive care unit offers advantages.</w:t>
            </w:r>
          </w:p>
          <w:p w14:paraId="00000022" w14:textId="77777777" w:rsidR="00796DEE" w:rsidRDefault="008256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 1= not correct at all - 5 = completely correct</w:t>
            </w:r>
          </w:p>
          <w:p w14:paraId="00000023" w14:textId="77777777" w:rsidR="00796DEE" w:rsidRDefault="00796DEE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796DEE" w:rsidRDefault="008256F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ner Setting - Implementation Climate: Compatibility</w:t>
            </w:r>
          </w:p>
          <w:p w14:paraId="00000025" w14:textId="77777777" w:rsidR="00796DEE" w:rsidRDefault="008256F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characteristics: relative advantage</w:t>
            </w:r>
          </w:p>
        </w:tc>
      </w:tr>
      <w:tr w:rsidR="00796DEE" w14:paraId="1B72352E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796DEE" w:rsidRDefault="008256F2">
            <w:pPr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personally find the implementation of remote patient monitoring in intensive care important.</w:t>
            </w:r>
          </w:p>
          <w:p w14:paraId="00000027" w14:textId="77777777" w:rsidR="00796DEE" w:rsidRDefault="008256F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</w:t>
            </w:r>
            <w:r>
              <w:rPr>
                <w:sz w:val="20"/>
                <w:szCs w:val="20"/>
              </w:rPr>
              <w:t>ect</w:t>
            </w:r>
          </w:p>
          <w:p w14:paraId="00000028" w14:textId="77777777" w:rsidR="00796DEE" w:rsidRDefault="00796DEE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796DEE" w:rsidRDefault="008256F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ner Setting - Implementation Climate: Relative Priority</w:t>
            </w:r>
          </w:p>
          <w:p w14:paraId="0000002A" w14:textId="77777777" w:rsidR="00796DEE" w:rsidRDefault="008256F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 Characteristics - knowledge and beliefs about the intervention</w:t>
            </w:r>
          </w:p>
        </w:tc>
      </w:tr>
      <w:tr w:rsidR="00796DEE" w14:paraId="076EE614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796DEE" w:rsidRDefault="008256F2">
            <w:pPr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y do you find the introduction of remote patient monitoring (not) important?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ner setting - Implementation Climate: compatibility, relative priority</w:t>
            </w:r>
          </w:p>
          <w:p w14:paraId="0000002D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 characteristics - knowledge and beliefs about the intervention</w:t>
            </w:r>
          </w:p>
        </w:tc>
      </w:tr>
      <w:tr w:rsidR="00796DEE" w14:paraId="447D41DE" w14:textId="77777777">
        <w:trPr>
          <w:trHeight w:val="400"/>
        </w:trPr>
        <w:tc>
          <w:tcPr>
            <w:tcW w:w="87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796DEE" w:rsidRDefault="008256F2">
            <w:pPr>
              <w:spacing w:line="240" w:lineRule="auto"/>
              <w:ind w:left="720" w:hanging="36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italSync</w:t>
            </w:r>
            <w:proofErr w:type="spellEnd"/>
            <w:r>
              <w:rPr>
                <w:b/>
                <w:sz w:val="20"/>
                <w:szCs w:val="20"/>
              </w:rPr>
              <w:t xml:space="preserve"> remote patient monitoring system</w:t>
            </w:r>
          </w:p>
        </w:tc>
      </w:tr>
      <w:tr w:rsidR="00796DEE" w14:paraId="1454A8C2" w14:textId="77777777">
        <w:trPr>
          <w:trHeight w:val="380"/>
        </w:trPr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796DEE" w:rsidRDefault="008256F2">
            <w:pPr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I find the use of the </w:t>
            </w:r>
            <w:proofErr w:type="spellStart"/>
            <w:r>
              <w:rPr>
                <w:sz w:val="20"/>
                <w:szCs w:val="20"/>
              </w:rPr>
              <w:t>VitalSync</w:t>
            </w:r>
            <w:proofErr w:type="spellEnd"/>
            <w:r>
              <w:rPr>
                <w:sz w:val="20"/>
                <w:szCs w:val="20"/>
              </w:rPr>
              <w:t xml:space="preserve"> System as a supplement to the current patient monitoring system useful. </w:t>
            </w:r>
          </w:p>
          <w:p w14:paraId="00000031" w14:textId="77777777" w:rsidR="00796DEE" w:rsidRDefault="008256F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ect</w:t>
            </w:r>
          </w:p>
          <w:p w14:paraId="00000032" w14:textId="77777777" w:rsidR="00796DEE" w:rsidRDefault="00796D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796DEE" w:rsidRDefault="008256F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characteristics - relative advantage</w:t>
            </w:r>
          </w:p>
          <w:p w14:paraId="00000034" w14:textId="77777777" w:rsidR="00796DEE" w:rsidRDefault="008256F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dividual characteristics - knowledge </w:t>
            </w:r>
            <w:r>
              <w:rPr>
                <w:sz w:val="18"/>
                <w:szCs w:val="18"/>
              </w:rPr>
              <w:t>and beliefs about the intervention</w:t>
            </w:r>
          </w:p>
        </w:tc>
      </w:tr>
      <w:tr w:rsidR="00796DEE" w14:paraId="0EDADC6B" w14:textId="77777777">
        <w:trPr>
          <w:trHeight w:val="380"/>
        </w:trPr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  <w:proofErr w:type="spellStart"/>
            <w:r>
              <w:rPr>
                <w:sz w:val="20"/>
                <w:szCs w:val="20"/>
              </w:rPr>
              <w:t>VitalSync</w:t>
            </w:r>
            <w:proofErr w:type="spellEnd"/>
            <w:r>
              <w:rPr>
                <w:sz w:val="20"/>
                <w:szCs w:val="20"/>
              </w:rPr>
              <w:t xml:space="preserve"> system was of high benefit to my profession.</w:t>
            </w:r>
          </w:p>
          <w:p w14:paraId="00000036" w14:textId="77777777" w:rsidR="00796DEE" w:rsidRDefault="008256F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ect</w:t>
            </w:r>
          </w:p>
          <w:p w14:paraId="00000037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y (not)? 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796DEE" w:rsidRDefault="00796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796DEE" w14:paraId="7D46A259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ing </w:t>
            </w:r>
            <w:proofErr w:type="spellStart"/>
            <w:r>
              <w:rPr>
                <w:sz w:val="20"/>
                <w:szCs w:val="20"/>
              </w:rPr>
              <w:t>VitalSync</w:t>
            </w:r>
            <w:proofErr w:type="spellEnd"/>
            <w:r>
              <w:rPr>
                <w:sz w:val="20"/>
                <w:szCs w:val="20"/>
              </w:rPr>
              <w:t xml:space="preserve"> increases patient safety in the intensive care unit.</w:t>
            </w:r>
          </w:p>
          <w:p w14:paraId="0000003A" w14:textId="77777777" w:rsidR="00796DEE" w:rsidRDefault="008256F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ect</w:t>
            </w:r>
          </w:p>
          <w:p w14:paraId="0000003B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y (not)?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796DEE" w:rsidRDefault="008256F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setting: Patient needs and resources</w:t>
            </w:r>
          </w:p>
          <w:p w14:paraId="0000003D" w14:textId="77777777" w:rsidR="00796DEE" w:rsidRDefault="008256F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 characteristics - knowledge and beliefs about the intervention</w:t>
            </w:r>
          </w:p>
        </w:tc>
      </w:tr>
      <w:tr w:rsidR="00796DEE" w14:paraId="19CF3A5A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my opinion, the </w:t>
            </w:r>
            <w:proofErr w:type="spellStart"/>
            <w:r>
              <w:rPr>
                <w:sz w:val="20"/>
                <w:szCs w:val="20"/>
              </w:rPr>
              <w:t>VitalSync</w:t>
            </w:r>
            <w:proofErr w:type="spellEnd"/>
            <w:r>
              <w:rPr>
                <w:sz w:val="20"/>
                <w:szCs w:val="20"/>
              </w:rPr>
              <w:t xml:space="preserve"> System has been well integrated into the daily work on the ward.</w:t>
            </w:r>
          </w:p>
          <w:p w14:paraId="0000003F" w14:textId="77777777" w:rsidR="00796DEE" w:rsidRDefault="008256F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ect</w:t>
            </w:r>
          </w:p>
          <w:p w14:paraId="00000040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o you think was the reason for that?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Characteristics: Complexity,</w:t>
            </w:r>
          </w:p>
          <w:p w14:paraId="00000042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ptability</w:t>
            </w:r>
          </w:p>
          <w:p w14:paraId="00000043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  <w:r>
              <w:rPr>
                <w:sz w:val="18"/>
                <w:szCs w:val="18"/>
              </w:rPr>
              <w:t>ocess: Executing</w:t>
            </w:r>
          </w:p>
        </w:tc>
      </w:tr>
      <w:tr w:rsidR="00796DEE" w14:paraId="3DFE58A6" w14:textId="77777777">
        <w:trPr>
          <w:trHeight w:val="400"/>
        </w:trPr>
        <w:tc>
          <w:tcPr>
            <w:tcW w:w="87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796DEE" w:rsidRDefault="008256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ign</w:t>
            </w:r>
          </w:p>
        </w:tc>
      </w:tr>
      <w:tr w:rsidR="00796DEE" w14:paraId="619BBCDB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6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esign of the </w:t>
            </w:r>
            <w:proofErr w:type="spellStart"/>
            <w:r>
              <w:rPr>
                <w:sz w:val="20"/>
                <w:szCs w:val="20"/>
              </w:rPr>
              <w:t>VitalSync</w:t>
            </w:r>
            <w:proofErr w:type="spellEnd"/>
            <w:r>
              <w:rPr>
                <w:sz w:val="20"/>
                <w:szCs w:val="20"/>
              </w:rPr>
              <w:t xml:space="preserve"> System is intuitive. </w:t>
            </w:r>
          </w:p>
          <w:p w14:paraId="00000047" w14:textId="77777777" w:rsidR="00796DEE" w:rsidRDefault="008256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ect</w:t>
            </w:r>
          </w:p>
          <w:p w14:paraId="00000048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esign of the </w:t>
            </w:r>
            <w:proofErr w:type="spellStart"/>
            <w:r>
              <w:rPr>
                <w:sz w:val="20"/>
                <w:szCs w:val="20"/>
              </w:rPr>
              <w:t>VitalSync</w:t>
            </w:r>
            <w:proofErr w:type="spellEnd"/>
            <w:r>
              <w:rPr>
                <w:sz w:val="20"/>
                <w:szCs w:val="20"/>
              </w:rPr>
              <w:t xml:space="preserve"> System is attractive.</w:t>
            </w:r>
          </w:p>
          <w:p w14:paraId="00000049" w14:textId="77777777" w:rsidR="00796DEE" w:rsidRDefault="008256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</w:t>
            </w:r>
            <w:r>
              <w:rPr>
                <w:sz w:val="20"/>
                <w:szCs w:val="20"/>
              </w:rPr>
              <w:t>= not correct at all - 5 = completely correct</w:t>
            </w:r>
          </w:p>
          <w:p w14:paraId="0000004A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esign of the </w:t>
            </w:r>
            <w:proofErr w:type="spellStart"/>
            <w:r>
              <w:rPr>
                <w:sz w:val="20"/>
                <w:szCs w:val="20"/>
              </w:rPr>
              <w:t>VitalSync</w:t>
            </w:r>
            <w:proofErr w:type="spellEnd"/>
            <w:r>
              <w:rPr>
                <w:sz w:val="20"/>
                <w:szCs w:val="20"/>
              </w:rPr>
              <w:t xml:space="preserve"> System is clear.</w:t>
            </w:r>
          </w:p>
          <w:p w14:paraId="0000004B" w14:textId="77777777" w:rsidR="00796DEE" w:rsidRDefault="008256F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ec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C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: Design Quality and Packaging</w:t>
            </w:r>
          </w:p>
        </w:tc>
      </w:tr>
      <w:tr w:rsidR="00796DEE" w14:paraId="2EA9149F" w14:textId="77777777">
        <w:trPr>
          <w:trHeight w:val="410"/>
        </w:trPr>
        <w:tc>
          <w:tcPr>
            <w:tcW w:w="87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D" w14:textId="77777777" w:rsidR="00796DEE" w:rsidRDefault="008256F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mmunication of the project </w:t>
            </w:r>
          </w:p>
        </w:tc>
      </w:tr>
      <w:tr w:rsidR="00796DEE" w14:paraId="2788E34B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F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feel well informed about the process of installing the </w:t>
            </w:r>
            <w:proofErr w:type="spellStart"/>
            <w:r>
              <w:rPr>
                <w:sz w:val="20"/>
                <w:szCs w:val="20"/>
              </w:rPr>
              <w:t>VitalSync</w:t>
            </w:r>
            <w:proofErr w:type="spellEnd"/>
            <w:r>
              <w:rPr>
                <w:sz w:val="20"/>
                <w:szCs w:val="20"/>
              </w:rPr>
              <w:t xml:space="preserve"> System on the PACU.</w:t>
            </w:r>
          </w:p>
          <w:p w14:paraId="00000050" w14:textId="77777777" w:rsidR="00796DEE" w:rsidRDefault="008256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ect</w:t>
            </w:r>
          </w:p>
          <w:p w14:paraId="00000051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purpose and goals of the </w:t>
            </w:r>
            <w:proofErr w:type="spellStart"/>
            <w:r>
              <w:rPr>
                <w:sz w:val="20"/>
                <w:szCs w:val="20"/>
              </w:rPr>
              <w:t>VitalSync</w:t>
            </w:r>
            <w:proofErr w:type="spellEnd"/>
            <w:r>
              <w:rPr>
                <w:sz w:val="20"/>
                <w:szCs w:val="20"/>
              </w:rPr>
              <w:t xml:space="preserve"> project were clearly communicated by the project leaders.</w:t>
            </w:r>
          </w:p>
          <w:p w14:paraId="00000052" w14:textId="77777777" w:rsidR="00796DEE" w:rsidRDefault="008256F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</w:t>
            </w:r>
            <w:r>
              <w:rPr>
                <w:sz w:val="20"/>
                <w:szCs w:val="20"/>
              </w:rPr>
              <w:t>e: 1= not correct at all - 5 = completely correct</w:t>
            </w:r>
          </w:p>
          <w:p w14:paraId="00000053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ould you have wished for in terms of communication by the project managers?</w:t>
            </w:r>
          </w:p>
          <w:p w14:paraId="00000054" w14:textId="77777777" w:rsidR="00796DEE" w:rsidRDefault="00796DEE">
            <w:pPr>
              <w:ind w:left="1440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5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ner Setting: Networks and communication, Intervention source, Implementation Climate: Goals and feedback, Learning climate</w:t>
            </w:r>
          </w:p>
          <w:p w14:paraId="00000056" w14:textId="77777777" w:rsidR="00796DEE" w:rsidRDefault="00796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14:paraId="00000057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ss: Planning, Engaging</w:t>
            </w:r>
          </w:p>
        </w:tc>
      </w:tr>
      <w:tr w:rsidR="00796DEE" w14:paraId="49846B51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8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evaluate how far the following factors contribute to the successful implementation of technolo</w:t>
            </w:r>
            <w:r>
              <w:rPr>
                <w:sz w:val="20"/>
                <w:szCs w:val="20"/>
              </w:rPr>
              <w:t xml:space="preserve">gies like </w:t>
            </w:r>
            <w:proofErr w:type="spellStart"/>
            <w:r>
              <w:rPr>
                <w:sz w:val="20"/>
                <w:szCs w:val="20"/>
              </w:rPr>
              <w:t>VitalSync</w:t>
            </w:r>
            <w:proofErr w:type="spellEnd"/>
            <w:r>
              <w:rPr>
                <w:sz w:val="20"/>
                <w:szCs w:val="20"/>
              </w:rPr>
              <w:t xml:space="preserve"> from your perspective.</w:t>
            </w:r>
          </w:p>
          <w:p w14:paraId="00000059" w14:textId="77777777" w:rsidR="00796DEE" w:rsidRDefault="008256F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ect</w:t>
            </w:r>
          </w:p>
          <w:p w14:paraId="0000005A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intuitiveness </w:t>
            </w:r>
          </w:p>
          <w:p w14:paraId="0000005B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at additional benefit </w:t>
            </w:r>
          </w:p>
          <w:p w14:paraId="0000005C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ersonnel turnover (constant personnel pool, little leasing)</w:t>
            </w:r>
          </w:p>
          <w:p w14:paraId="0000005D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atient turnover on the ward (longer stays)</w:t>
            </w:r>
          </w:p>
          <w:p w14:paraId="0000005E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duced workload </w:t>
            </w:r>
          </w:p>
          <w:p w14:paraId="0000005F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ot of technical instructions on the system</w:t>
            </w:r>
          </w:p>
          <w:p w14:paraId="00000060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tient beds in the ward equipped with the system (extensive availability)</w:t>
            </w:r>
          </w:p>
          <w:p w14:paraId="00000061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igher number of available parameters in monitoring</w:t>
            </w:r>
          </w:p>
          <w:p w14:paraId="00000062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factors that contribute significantly to a successful implementation of the system: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3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ntervention characteristics: Relative advantage, adaptability, evidence strength and quality</w:t>
            </w:r>
          </w:p>
          <w:p w14:paraId="00000064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ner setting: structural characteristics</w:t>
            </w:r>
          </w:p>
        </w:tc>
      </w:tr>
      <w:tr w:rsidR="00796DEE" w14:paraId="7815EFAB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5" w14:textId="77777777" w:rsidR="00796DEE" w:rsidRDefault="008256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mwork on the war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6" w14:textId="77777777" w:rsidR="00796DEE" w:rsidRDefault="00796DEE">
            <w:pPr>
              <w:widowControl w:val="0"/>
              <w:spacing w:before="100" w:line="342" w:lineRule="auto"/>
              <w:rPr>
                <w:rFonts w:ascii="Roboto" w:eastAsia="Roboto" w:hAnsi="Roboto" w:cs="Roboto"/>
                <w:color w:val="3C4043"/>
                <w:sz w:val="21"/>
                <w:szCs w:val="21"/>
              </w:rPr>
            </w:pPr>
          </w:p>
        </w:tc>
      </w:tr>
      <w:tr w:rsidR="00796DEE" w14:paraId="7C986CE0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7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eel well integrated into the interprofessional team in the intensive care unit.</w:t>
            </w:r>
          </w:p>
          <w:p w14:paraId="00000068" w14:textId="77777777" w:rsidR="00796DEE" w:rsidRDefault="008256F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ect</w:t>
            </w:r>
          </w:p>
          <w:p w14:paraId="00000069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eam spirit within the team on the ward is good.</w:t>
            </w:r>
          </w:p>
          <w:p w14:paraId="0000006A" w14:textId="77777777" w:rsidR="00796DEE" w:rsidRDefault="008256F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ect</w:t>
            </w:r>
          </w:p>
          <w:p w14:paraId="0000006B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atmosphere within the team had a great influence on the introduction of the </w:t>
            </w:r>
            <w:proofErr w:type="spellStart"/>
            <w:r>
              <w:rPr>
                <w:sz w:val="20"/>
                <w:szCs w:val="20"/>
              </w:rPr>
              <w:t>VitalSync</w:t>
            </w:r>
            <w:proofErr w:type="spellEnd"/>
            <w:r>
              <w:rPr>
                <w:sz w:val="20"/>
                <w:szCs w:val="20"/>
              </w:rPr>
              <w:t xml:space="preserve"> System on the ward.</w:t>
            </w:r>
          </w:p>
          <w:p w14:paraId="0000006C" w14:textId="77777777" w:rsidR="00796DEE" w:rsidRDefault="008256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kert scale: 1= not correct at </w:t>
            </w:r>
            <w:r>
              <w:rPr>
                <w:sz w:val="20"/>
                <w:szCs w:val="20"/>
              </w:rPr>
              <w:t>all - 5 = completely correct</w:t>
            </w:r>
          </w:p>
          <w:p w14:paraId="0000006D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give reasons for your decision.</w:t>
            </w:r>
          </w:p>
          <w:p w14:paraId="0000006E" w14:textId="77777777" w:rsidR="00796DEE" w:rsidRDefault="00796DEE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F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ner Setting: Networks and communication</w:t>
            </w:r>
          </w:p>
          <w:p w14:paraId="00000070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cess: </w:t>
            </w:r>
            <w:proofErr w:type="spellStart"/>
            <w:r>
              <w:rPr>
                <w:sz w:val="18"/>
                <w:szCs w:val="18"/>
              </w:rPr>
              <w:t>Enganging</w:t>
            </w:r>
            <w:proofErr w:type="spellEnd"/>
            <w:r>
              <w:rPr>
                <w:sz w:val="18"/>
                <w:szCs w:val="18"/>
              </w:rPr>
              <w:t>, Executing</w:t>
            </w:r>
          </w:p>
        </w:tc>
      </w:tr>
      <w:tr w:rsidR="00796DEE" w14:paraId="7E95D405" w14:textId="77777777">
        <w:trPr>
          <w:trHeight w:val="410"/>
        </w:trPr>
        <w:tc>
          <w:tcPr>
            <w:tcW w:w="87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1" w14:textId="77777777" w:rsidR="00796DEE" w:rsidRDefault="008256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erarchical structures on the ward</w:t>
            </w:r>
          </w:p>
        </w:tc>
      </w:tr>
      <w:tr w:rsidR="00796DEE" w14:paraId="54F3AD64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3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erarchies, both within and between professions (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within the nursing team / between nurses and doctors) play a major role.</w:t>
            </w:r>
          </w:p>
          <w:p w14:paraId="00000074" w14:textId="77777777" w:rsidR="00796DEE" w:rsidRDefault="008256F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ect</w:t>
            </w:r>
          </w:p>
          <w:p w14:paraId="00000075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erarchical structures on the ward had a great influence on the in</w:t>
            </w:r>
            <w:r>
              <w:rPr>
                <w:sz w:val="20"/>
                <w:szCs w:val="20"/>
              </w:rPr>
              <w:t xml:space="preserve">troduction of the </w:t>
            </w:r>
            <w:proofErr w:type="spellStart"/>
            <w:r>
              <w:rPr>
                <w:sz w:val="20"/>
                <w:szCs w:val="20"/>
              </w:rPr>
              <w:t>VitalSync</w:t>
            </w:r>
            <w:proofErr w:type="spellEnd"/>
            <w:r>
              <w:rPr>
                <w:sz w:val="20"/>
                <w:szCs w:val="20"/>
              </w:rPr>
              <w:t xml:space="preserve"> System.</w:t>
            </w:r>
          </w:p>
          <w:p w14:paraId="00000076" w14:textId="77777777" w:rsidR="00796DEE" w:rsidRDefault="008256F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kert scale: 1= not correct at all - 5 = completely correct </w:t>
            </w:r>
          </w:p>
          <w:p w14:paraId="00000077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give reasons for your decision.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8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ner setting Networks and communications</w:t>
            </w:r>
          </w:p>
          <w:p w14:paraId="00000079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ss: Executing</w:t>
            </w:r>
          </w:p>
        </w:tc>
      </w:tr>
      <w:tr w:rsidR="00796DEE" w14:paraId="234FAC9F" w14:textId="77777777">
        <w:trPr>
          <w:trHeight w:val="410"/>
        </w:trPr>
        <w:tc>
          <w:tcPr>
            <w:tcW w:w="87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77777777" w:rsidR="00796DEE" w:rsidRDefault="008256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aptation to new situations</w:t>
            </w:r>
          </w:p>
        </w:tc>
      </w:tr>
      <w:tr w:rsidR="00796DEE" w14:paraId="429E1AB1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C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general, I </w:t>
            </w:r>
            <w:proofErr w:type="gramStart"/>
            <w:r>
              <w:rPr>
                <w:sz w:val="20"/>
                <w:szCs w:val="20"/>
              </w:rPr>
              <w:t>am able to</w:t>
            </w:r>
            <w:proofErr w:type="gramEnd"/>
            <w:r>
              <w:rPr>
                <w:sz w:val="20"/>
                <w:szCs w:val="20"/>
              </w:rPr>
              <w:t xml:space="preserve"> adapt well to new situations and challenges.</w:t>
            </w:r>
          </w:p>
          <w:p w14:paraId="0000007D" w14:textId="77777777" w:rsidR="00796DEE" w:rsidRDefault="008256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ec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E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: Self efficacy</w:t>
            </w:r>
          </w:p>
        </w:tc>
      </w:tr>
      <w:tr w:rsidR="00796DEE" w14:paraId="4672C45A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F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chnology acceptance </w:t>
            </w:r>
            <w:proofErr w:type="spellStart"/>
            <w:r>
              <w:rPr>
                <w:sz w:val="20"/>
                <w:szCs w:val="20"/>
              </w:rPr>
              <w:t>Neyer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  <w:p w14:paraId="00000080" w14:textId="77777777" w:rsidR="00796DEE" w:rsidRDefault="00796DEE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1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dividual Characteristics: </w:t>
            </w:r>
            <w:proofErr w:type="spellStart"/>
            <w:r>
              <w:rPr>
                <w:sz w:val="18"/>
                <w:szCs w:val="18"/>
              </w:rPr>
              <w:t>self efficacy</w:t>
            </w:r>
            <w:proofErr w:type="spellEnd"/>
          </w:p>
        </w:tc>
      </w:tr>
      <w:tr w:rsidR="00796DEE" w14:paraId="3BE3988C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796DEE" w:rsidRDefault="008256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mographic dat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77777777" w:rsidR="00796DEE" w:rsidRDefault="00796DEE">
            <w:pPr>
              <w:widowControl w:val="0"/>
              <w:spacing w:before="100" w:line="342" w:lineRule="auto"/>
              <w:rPr>
                <w:rFonts w:ascii="Roboto" w:eastAsia="Roboto" w:hAnsi="Roboto" w:cs="Roboto"/>
                <w:color w:val="3C4043"/>
                <w:sz w:val="21"/>
                <w:szCs w:val="21"/>
              </w:rPr>
            </w:pPr>
          </w:p>
        </w:tc>
      </w:tr>
      <w:tr w:rsidR="00796DEE" w14:paraId="25600342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4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fication</w:t>
            </w:r>
          </w:p>
          <w:p w14:paraId="00000085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hysician in postgraduate specialization</w:t>
            </w:r>
          </w:p>
          <w:p w14:paraId="00000086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ist in anaesthesiology</w:t>
            </w:r>
          </w:p>
          <w:p w14:paraId="00000087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qualification in intensive care medicine</w:t>
            </w:r>
          </w:p>
          <w:p w14:paraId="00000088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qualification in emergency medicine</w:t>
            </w:r>
          </w:p>
          <w:p w14:paraId="00000089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qualification in pain medicine</w:t>
            </w:r>
          </w:p>
          <w:p w14:paraId="0000008A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</w:t>
            </w:r>
          </w:p>
          <w:p w14:paraId="0000008B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ist nurse for intensive care and anaesthesia</w:t>
            </w:r>
          </w:p>
          <w:p w14:paraId="0000008C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dic</w:t>
            </w:r>
          </w:p>
          <w:p w14:paraId="0000008D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therapist</w:t>
            </w:r>
          </w:p>
          <w:p w14:paraId="0000008E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old are you? </w:t>
            </w:r>
          </w:p>
          <w:p w14:paraId="0000008F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 years</w:t>
            </w:r>
          </w:p>
          <w:p w14:paraId="00000090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5-34 years</w:t>
            </w:r>
          </w:p>
          <w:p w14:paraId="00000091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 years</w:t>
            </w:r>
          </w:p>
          <w:p w14:paraId="00000092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 years</w:t>
            </w:r>
          </w:p>
          <w:p w14:paraId="00000093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64 years</w:t>
            </w:r>
          </w:p>
          <w:p w14:paraId="00000094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5 year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5" w14:textId="77777777" w:rsidR="00796DEE" w:rsidRDefault="00796DEE">
            <w:pPr>
              <w:widowControl w:val="0"/>
              <w:spacing w:before="100" w:line="342" w:lineRule="auto"/>
              <w:rPr>
                <w:rFonts w:ascii="Roboto" w:eastAsia="Roboto" w:hAnsi="Roboto" w:cs="Roboto"/>
                <w:color w:val="3C4043"/>
                <w:sz w:val="21"/>
                <w:szCs w:val="21"/>
              </w:rPr>
            </w:pPr>
          </w:p>
        </w:tc>
      </w:tr>
      <w:tr w:rsidR="00796DEE" w14:paraId="6F69D0FE" w14:textId="77777777"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6" w14:textId="77777777" w:rsidR="00796DEE" w:rsidRDefault="00796DEE">
            <w:pPr>
              <w:rPr>
                <w:sz w:val="20"/>
                <w:szCs w:val="20"/>
              </w:rPr>
            </w:pPr>
          </w:p>
          <w:p w14:paraId="00000097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der </w:t>
            </w:r>
          </w:p>
          <w:p w14:paraId="00000098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  <w:p w14:paraId="00000099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 w14:paraId="0000009A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  <w:p w14:paraId="0000009B" w14:textId="77777777" w:rsidR="00796DEE" w:rsidRDefault="008256F2">
            <w:pPr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  <w:p w14:paraId="0000009C" w14:textId="77777777" w:rsidR="00796DEE" w:rsidRDefault="008256F2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satisfied with my job.</w:t>
            </w:r>
          </w:p>
          <w:p w14:paraId="0000009D" w14:textId="77777777" w:rsidR="00796DEE" w:rsidRDefault="008256F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: 1= not correct at all - 5 = completely correct</w:t>
            </w:r>
          </w:p>
          <w:p w14:paraId="0000009E" w14:textId="77777777" w:rsidR="00796DEE" w:rsidRDefault="00796DEE">
            <w:pPr>
              <w:ind w:left="720"/>
              <w:rPr>
                <w:b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F" w14:textId="77777777" w:rsidR="00796DEE" w:rsidRDefault="00796DEE">
            <w:pPr>
              <w:widowControl w:val="0"/>
              <w:spacing w:before="100" w:line="342" w:lineRule="auto"/>
              <w:rPr>
                <w:rFonts w:ascii="Roboto" w:eastAsia="Roboto" w:hAnsi="Roboto" w:cs="Roboto"/>
                <w:color w:val="3C4043"/>
                <w:sz w:val="21"/>
                <w:szCs w:val="21"/>
              </w:rPr>
            </w:pPr>
          </w:p>
          <w:p w14:paraId="000000A0" w14:textId="77777777" w:rsidR="00796DEE" w:rsidRDefault="00796DEE">
            <w:pPr>
              <w:widowControl w:val="0"/>
              <w:spacing w:before="100" w:line="240" w:lineRule="auto"/>
              <w:rPr>
                <w:rFonts w:ascii="Roboto" w:eastAsia="Roboto" w:hAnsi="Roboto" w:cs="Roboto"/>
                <w:sz w:val="21"/>
                <w:szCs w:val="21"/>
              </w:rPr>
            </w:pPr>
          </w:p>
          <w:p w14:paraId="000000A1" w14:textId="77777777" w:rsidR="00796DEE" w:rsidRDefault="00796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14:paraId="000000A2" w14:textId="77777777" w:rsidR="00796DEE" w:rsidRDefault="00796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14:paraId="000000A3" w14:textId="77777777" w:rsidR="00796DEE" w:rsidRDefault="00796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14:paraId="000000A4" w14:textId="77777777" w:rsidR="00796DEE" w:rsidRDefault="00796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14:paraId="000000A5" w14:textId="77777777" w:rsidR="00796DEE" w:rsidRDefault="00796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14:paraId="000000A6" w14:textId="77777777" w:rsidR="00796DEE" w:rsidRDefault="00825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: individual stage of change</w:t>
            </w:r>
          </w:p>
        </w:tc>
      </w:tr>
    </w:tbl>
    <w:p w14:paraId="000000A7" w14:textId="77777777" w:rsidR="00796DEE" w:rsidRDefault="00796DEE">
      <w:pPr>
        <w:rPr>
          <w:sz w:val="20"/>
          <w:szCs w:val="20"/>
        </w:rPr>
      </w:pPr>
    </w:p>
    <w:p w14:paraId="000000A8" w14:textId="77777777" w:rsidR="00796DEE" w:rsidRDefault="008256F2">
      <w:pPr>
        <w:rPr>
          <w:sz w:val="20"/>
          <w:szCs w:val="20"/>
        </w:rPr>
      </w:pPr>
      <w:hyperlink r:id="rId10">
        <w:r>
          <w:rPr>
            <w:color w:val="1155CC"/>
            <w:sz w:val="18"/>
            <w:szCs w:val="18"/>
            <w:u w:val="single"/>
          </w:rPr>
          <w:t xml:space="preserve">Technical readiness </w:t>
        </w:r>
      </w:hyperlink>
      <w:r>
        <w:rPr>
          <w:sz w:val="20"/>
          <w:szCs w:val="20"/>
        </w:rPr>
        <w:t>according to Ney et al.</w:t>
      </w:r>
    </w:p>
    <w:p w14:paraId="000000A9" w14:textId="77777777" w:rsidR="00796DEE" w:rsidRDefault="00796DEE">
      <w:pPr>
        <w:rPr>
          <w:sz w:val="20"/>
          <w:szCs w:val="20"/>
        </w:rPr>
      </w:pPr>
    </w:p>
    <w:p w14:paraId="000000AA" w14:textId="77777777" w:rsidR="00796DEE" w:rsidRDefault="00796DEE">
      <w:pPr>
        <w:rPr>
          <w:sz w:val="18"/>
          <w:szCs w:val="18"/>
        </w:rPr>
      </w:pPr>
    </w:p>
    <w:p w14:paraId="000000AB" w14:textId="77777777" w:rsidR="00796DEE" w:rsidRDefault="00796DEE"/>
    <w:sectPr w:rsidR="00796DEE">
      <w:pgSz w:w="11909" w:h="16834"/>
      <w:pgMar w:top="1440" w:right="1440" w:bottom="1440" w:left="170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26A67"/>
    <w:multiLevelType w:val="multilevel"/>
    <w:tmpl w:val="865E43FC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B35416E"/>
    <w:multiLevelType w:val="multilevel"/>
    <w:tmpl w:val="A40044EE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EBF2BF4"/>
    <w:multiLevelType w:val="multilevel"/>
    <w:tmpl w:val="F67236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98421893">
    <w:abstractNumId w:val="2"/>
  </w:num>
  <w:num w:numId="2" w16cid:durableId="1424178733">
    <w:abstractNumId w:val="1"/>
  </w:num>
  <w:num w:numId="3" w16cid:durableId="1139028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DEE"/>
    <w:rsid w:val="00796DEE"/>
    <w:rsid w:val="0082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507230-5122-8C4B-BE7B-FFF9A573F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econtent.hogrefe.com/doi/pdf/10.1026/0012-1924/a000067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FsajehvLKElPyuAr8oWa8HC96tg==">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2</Words>
  <Characters>5601</Characters>
  <Application>Microsoft Office Word</Application>
  <DocSecurity>0</DocSecurity>
  <Lines>46</Lines>
  <Paragraphs>13</Paragraphs>
  <ScaleCrop>false</ScaleCrop>
  <Company/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2-03-29T20:26:00Z</dcterms:created>
  <dcterms:modified xsi:type="dcterms:W3CDTF">2022-03-29T20:26:00Z</dcterms:modified>
</cp:coreProperties>
</file>